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3907F" w14:textId="47B21EE2" w:rsidR="008F4406" w:rsidRPr="008F4406" w:rsidRDefault="008F4406" w:rsidP="008F4406">
      <w:pPr>
        <w:pStyle w:val="MDPI31text"/>
        <w:suppressAutoHyphens/>
        <w:spacing w:line="480" w:lineRule="auto"/>
        <w:ind w:left="0" w:firstLine="0"/>
        <w:rPr>
          <w:rFonts w:ascii="Times New Roman" w:hAnsi="Times New Roman"/>
          <w:szCs w:val="20"/>
        </w:rPr>
      </w:pPr>
      <w:bookmarkStart w:id="0" w:name="_Hlk89700996"/>
      <w:bookmarkStart w:id="1" w:name="_GoBack"/>
      <w:bookmarkEnd w:id="1"/>
      <w:r>
        <w:rPr>
          <w:rFonts w:ascii="Times New Roman" w:hAnsi="Times New Roman"/>
          <w:b/>
          <w:szCs w:val="20"/>
        </w:rPr>
        <w:t>Supp</w:t>
      </w:r>
      <w:r w:rsidRPr="008F4406">
        <w:rPr>
          <w:rFonts w:ascii="Times New Roman" w:hAnsi="Times New Roman"/>
          <w:b/>
          <w:szCs w:val="20"/>
        </w:rPr>
        <w:t xml:space="preserve"> 2.</w:t>
      </w:r>
      <w:r w:rsidRPr="008F4406">
        <w:rPr>
          <w:rFonts w:ascii="Times New Roman" w:hAnsi="Times New Roman"/>
          <w:szCs w:val="20"/>
        </w:rPr>
        <w:t xml:space="preserve"> The 368 DEGs were identified from three datasets including 154 upregulated genes and 214 downregulated genes in the endometrium of PCOS women compared to endometrium of normal women.</w:t>
      </w:r>
    </w:p>
    <w:tbl>
      <w:tblPr>
        <w:tblStyle w:val="TableGrid"/>
        <w:tblW w:w="91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30"/>
        <w:gridCol w:w="242"/>
      </w:tblGrid>
      <w:tr w:rsidR="008F4406" w:rsidRPr="008F4406" w14:paraId="4031740C" w14:textId="77777777" w:rsidTr="00F158C3">
        <w:trPr>
          <w:trHeight w:val="430"/>
        </w:trPr>
        <w:tc>
          <w:tcPr>
            <w:tcW w:w="1701" w:type="dxa"/>
            <w:vAlign w:val="center"/>
          </w:tcPr>
          <w:p w14:paraId="3C4B41C9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jc w:val="center"/>
              <w:rPr>
                <w:b/>
                <w:bCs/>
                <w:sz w:val="20"/>
              </w:rPr>
            </w:pPr>
            <w:r w:rsidRPr="008F4406">
              <w:rPr>
                <w:b/>
                <w:bCs/>
                <w:sz w:val="20"/>
              </w:rPr>
              <w:t>Expression</w:t>
            </w:r>
          </w:p>
        </w:tc>
        <w:tc>
          <w:tcPr>
            <w:tcW w:w="7230" w:type="dxa"/>
            <w:vAlign w:val="center"/>
          </w:tcPr>
          <w:p w14:paraId="2E279A5B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jc w:val="center"/>
              <w:rPr>
                <w:b/>
                <w:bCs/>
                <w:sz w:val="20"/>
              </w:rPr>
            </w:pPr>
            <w:r w:rsidRPr="008F4406">
              <w:rPr>
                <w:b/>
                <w:bCs/>
                <w:sz w:val="20"/>
              </w:rPr>
              <w:t>Differentially expressed genes</w:t>
            </w:r>
          </w:p>
        </w:tc>
        <w:tc>
          <w:tcPr>
            <w:tcW w:w="242" w:type="dxa"/>
            <w:vAlign w:val="center"/>
          </w:tcPr>
          <w:p w14:paraId="405962D6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jc w:val="center"/>
              <w:rPr>
                <w:sz w:val="20"/>
              </w:rPr>
            </w:pPr>
          </w:p>
        </w:tc>
      </w:tr>
      <w:tr w:rsidR="008F4406" w:rsidRPr="008F4406" w14:paraId="5B9C73FF" w14:textId="77777777" w:rsidTr="00F158C3">
        <w:trPr>
          <w:trHeight w:val="20"/>
        </w:trPr>
        <w:tc>
          <w:tcPr>
            <w:tcW w:w="1701" w:type="dxa"/>
            <w:vAlign w:val="center"/>
          </w:tcPr>
          <w:p w14:paraId="443DD510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jc w:val="center"/>
              <w:rPr>
                <w:b/>
                <w:bCs/>
                <w:sz w:val="20"/>
              </w:rPr>
            </w:pPr>
            <w:r w:rsidRPr="008F4406">
              <w:rPr>
                <w:b/>
                <w:bCs/>
                <w:sz w:val="20"/>
              </w:rPr>
              <w:t>Upregulated</w:t>
            </w:r>
          </w:p>
        </w:tc>
        <w:tc>
          <w:tcPr>
            <w:tcW w:w="7230" w:type="dxa"/>
            <w:vAlign w:val="center"/>
          </w:tcPr>
          <w:p w14:paraId="1323A573" w14:textId="77777777" w:rsidR="008F4406" w:rsidRPr="008F4406" w:rsidRDefault="008F4406" w:rsidP="00F158C3">
            <w:pPr>
              <w:pStyle w:val="02-Author"/>
              <w:suppressAutoHyphens/>
              <w:spacing w:line="276" w:lineRule="auto"/>
              <w:ind w:right="-52"/>
              <w:contextualSpacing/>
              <w:rPr>
                <w:sz w:val="20"/>
              </w:rPr>
            </w:pPr>
            <w:r w:rsidRPr="008F4406">
              <w:rPr>
                <w:sz w:val="20"/>
              </w:rPr>
              <w:t>SPIN1, MAP3K20, KMT2E, PARD6B, PPP1CB, CHTF8, CSNK1G1, CDKN2AIP, MAPK13, PRKX, SUZ12, MIB1, TLR4, UBE2H, SLC31A2, FXYD4, SAT1, TRPM7, KCNG3, CLIC5, ITGB2, MTSS1, SHROOM3, ABI2, GPHN, DLC1, NPHP1, BCL2, MOAP1, DIDO1, DAP3, TM2D1, SMURF2, NAMPT, EIF4G3, CPSF2, RPS27L, KPNA1, CAND1, RAD51C, BCS1L, HLA-DOB, RAB28, PRPF4B, RP2, RAPGEF4, MYO6, DYRK2, CAMK2D, IL6R, IGHM, AZGP1, VSIG2, CGA, HLA-DMB, RAB7A, KRAS, RAB21, RAB2A, GDI1, VAV3, RAF1, TRPM6, PIGW, MMP10, INSIG1, LIMK2, ENPP3, DCLK1, NIN, PLK2, PTP4A1, ZDHHC2, DHX29, EIF1AX, EIF3A , PTPRB, PPP6C, DUSP3, AAK1, SRPK2, IGFBP5, INPP5D, XRCC4, SCUBE3, TULP3, MED21, CNP, PACRG, TMEM100, LOC201229, CCDC6, NDRG2, MAP2K6, HMGA2, KAZALD1, ENPP2, ASCL1, STAT2, SOSTDC1, SLC25A16, ZNF335, FRAS1, PDP1, THBS4, MYOT, NSG1, LAMC3, FLJ11539, SATB1, PAX8, KIAA0663, FZD6, ASIC2, PLA1A, SEMA3A, VLDLR, OCLN, PCDH9, TRH, ALDH1L1, CD9, KIAA15336, BCAT1, MLPH, GALNT4, SH3YL1, CA11, MICA, FLJ44451, C1orf115, TIAM1, CRYL1, PRSS12, BSPRY, FLJ23191, CHD7, EST, PSPHP1, SNCA, HTRA3, ASS1, SMC5, TGM2, LOC144997, DHRS3, DNER, TIMP1, SMC5, FAF2, PCDH17, PSPHP1, KCND3, KIAA0040.</w:t>
            </w:r>
          </w:p>
        </w:tc>
        <w:tc>
          <w:tcPr>
            <w:tcW w:w="242" w:type="dxa"/>
            <w:vAlign w:val="center"/>
          </w:tcPr>
          <w:p w14:paraId="598EF010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rPr>
                <w:sz w:val="20"/>
              </w:rPr>
            </w:pPr>
          </w:p>
        </w:tc>
      </w:tr>
      <w:tr w:rsidR="008F4406" w:rsidRPr="008F4406" w14:paraId="4CC87270" w14:textId="77777777" w:rsidTr="00F158C3">
        <w:trPr>
          <w:trHeight w:val="20"/>
        </w:trPr>
        <w:tc>
          <w:tcPr>
            <w:tcW w:w="1701" w:type="dxa"/>
            <w:vAlign w:val="center"/>
          </w:tcPr>
          <w:p w14:paraId="1C1AE3D7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jc w:val="center"/>
              <w:rPr>
                <w:b/>
                <w:bCs/>
                <w:sz w:val="20"/>
              </w:rPr>
            </w:pPr>
            <w:r w:rsidRPr="008F4406">
              <w:rPr>
                <w:b/>
                <w:bCs/>
                <w:sz w:val="20"/>
              </w:rPr>
              <w:t>Downregulated</w:t>
            </w:r>
          </w:p>
        </w:tc>
        <w:tc>
          <w:tcPr>
            <w:tcW w:w="7230" w:type="dxa"/>
            <w:vAlign w:val="center"/>
          </w:tcPr>
          <w:p w14:paraId="4EA37FA7" w14:textId="77777777" w:rsidR="008F4406" w:rsidRPr="008F4406" w:rsidRDefault="008F4406" w:rsidP="00F158C3">
            <w:pPr>
              <w:pStyle w:val="02-Author"/>
              <w:suppressAutoHyphens/>
              <w:spacing w:line="276" w:lineRule="auto"/>
              <w:ind w:right="-52"/>
              <w:contextualSpacing/>
              <w:rPr>
                <w:sz w:val="20"/>
              </w:rPr>
            </w:pPr>
            <w:r w:rsidRPr="008F4406">
              <w:rPr>
                <w:sz w:val="20"/>
              </w:rPr>
              <w:t>CUL2, GATA4, FABP3, UHRF1, UBE4B, RNF8, SUZ12, RING1, GLRB, RYR2, SCNN1G, KCNJ12, KCNC3, TPTE, LNPEP, ERAP2, GIT1, EPB41L3, CORO1A, CALD1, MYOZ1, RICTOR, LAMC3, BAX, BOK, FADD, TNFRSF10C, HLA-DPA1, HLA-DQA2, RNASE2, REXO2, RAG1, TATDN3, CHD2, HELZ, YTHDC2, HELZ2, MCM6, RUNX2, KIR3DL2, NCOA2, TCF7L2, HIC2, MBL2, CD48, GYPA, SPINK1, ARSK, PTPRG, LAIR2, OLFML2A, NCAM1, PTPN11, RAC2, BMP2K, GALT, MAN2B1, SEPSECS, SLC7A6, GDF11, DUSP13, TRAF1, SLC6A1, CREBBP, MUSK, MED17, SMARCA5, ADAMTS20, PAFAH1B2, CLU, BMPR2, CCL5, AGGF1, MTHFD2, LMNB2, RAMP1, SHCBP1, MELK, PAPSS2, TYMS, RPL5, BAG2, NCAPG, PNMA2, PRC1, TPX2, PBK, HMGB2, EXO1, TUBB6, PCDH17, LAMA4, RAD51AP1, MKI67, KIF2C, TOP2A, KIF18B, DSE, MAD2L1, KDELR3, KIF4A, AURKA, UBE2S, TK1, PCLAF, RRM2, ESPL1, COL5A2, COQ2, NDC80, FLNA, EXT1, RRM1, MCM2, MYL9, WFDC1, ZWINT, CENPA, SYT11,  KIF23, CDC25C, OSTM1, NID1, TM4F4, ENTPD3, ATP12A, TFPI2, CTNNA2, MMP26, MUC15, SLC26A2, PKP2, SCGB1D2, ANK3, HPSE, KRT23, CYB5A, KRT80, EVA1A, SCGB2A2, ANXA1, PLA2G4A, ITGB4, ALPL, TRPM6, IFNGR1, CXADR, CD9, BST2, KRT8P12, TMED3, TM7SF3, OPRPN, NFE2, GMPR, DNAJC15, HSD11B2, CREB3L1, DUSP2, HPGD, RAB27B, PPM1H, GALNT4, HLA-DOB, HLA-DMB, SLC16A1, ATP1B1, IDH1, SERPINA5, OFD1, VTCN1, TPBG, FOLR1, MTARC1, SLC25A38, LRRC1, PDK4, P4HA1, DUOX1, APOO, DCXR, DHPS, ID1, XYLT2, SETD3, COQ7, IGF1, MAP1, ABCG1, ABCD3, YRDC, MPC1, LOC51581, FOXN1, SUDS3, PYGL, HRH1, Y11918, ALDH1L1, LOC51700, LDH3B2, CYP26A1, ANXA11, APOL1, RNF207, OPRPN, WFDC2, SNHG5, NPC1, KYAT1, SAT1, IMMP2L, GLIS3-AS1, GATAD1.</w:t>
            </w:r>
          </w:p>
        </w:tc>
        <w:tc>
          <w:tcPr>
            <w:tcW w:w="242" w:type="dxa"/>
            <w:vAlign w:val="center"/>
          </w:tcPr>
          <w:p w14:paraId="71650D9F" w14:textId="77777777" w:rsidR="008F4406" w:rsidRPr="008F4406" w:rsidRDefault="008F4406" w:rsidP="00F158C3">
            <w:pPr>
              <w:pStyle w:val="02-Author"/>
              <w:suppressAutoHyphens/>
              <w:spacing w:before="0" w:after="0" w:line="276" w:lineRule="auto"/>
              <w:ind w:right="-52"/>
              <w:contextualSpacing/>
              <w:rPr>
                <w:sz w:val="20"/>
              </w:rPr>
            </w:pPr>
          </w:p>
        </w:tc>
      </w:tr>
    </w:tbl>
    <w:p w14:paraId="40DB1F42" w14:textId="77777777" w:rsidR="008F4406" w:rsidRPr="008F4406" w:rsidRDefault="008F4406" w:rsidP="008F4406">
      <w:pPr>
        <w:pStyle w:val="MDPI31text"/>
        <w:suppressAutoHyphens/>
        <w:spacing w:line="480" w:lineRule="auto"/>
        <w:ind w:left="0" w:firstLine="0"/>
        <w:rPr>
          <w:rFonts w:ascii="Times New Roman" w:hAnsi="Times New Roman"/>
          <w:szCs w:val="20"/>
        </w:rPr>
      </w:pPr>
    </w:p>
    <w:bookmarkEnd w:id="0"/>
    <w:p w14:paraId="74872C0E" w14:textId="77777777" w:rsidR="00F35CCC" w:rsidRPr="008F4406" w:rsidRDefault="002E3817"/>
    <w:sectPr w:rsidR="00F35CCC" w:rsidRPr="008F4406" w:rsidSect="00A2016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406"/>
    <w:rsid w:val="002E3817"/>
    <w:rsid w:val="003C08F7"/>
    <w:rsid w:val="00567947"/>
    <w:rsid w:val="005E41EE"/>
    <w:rsid w:val="00685FDF"/>
    <w:rsid w:val="008F4406"/>
    <w:rsid w:val="00A20168"/>
    <w:rsid w:val="00A975DC"/>
    <w:rsid w:val="00B67B62"/>
    <w:rsid w:val="00CC115A"/>
    <w:rsid w:val="00DE1EF2"/>
    <w:rsid w:val="00E75A8B"/>
    <w:rsid w:val="00EE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4A68"/>
  <w15:chartTrackingRefBased/>
  <w15:docId w15:val="{61B7E272-CC94-42D0-9218-E76BE4E8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40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8F440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8F440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DefaultParagraphFont"/>
    <w:link w:val="MDPI31text"/>
    <w:rsid w:val="008F440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02-Author">
    <w:name w:val="02-Author"/>
    <w:basedOn w:val="Normal"/>
    <w:rsid w:val="008F4406"/>
    <w:pPr>
      <w:spacing w:before="240" w:after="480" w:line="220" w:lineRule="exact"/>
      <w:ind w:right="567"/>
    </w:pPr>
    <w:rPr>
      <w:rFonts w:ascii="Times New Roman" w:eastAsia="Times" w:hAnsi="Times New Roman"/>
      <w:noProof w:val="0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janu Hikmah Elias</dc:creator>
  <cp:keywords/>
  <dc:description/>
  <cp:lastModifiedBy>HP</cp:lastModifiedBy>
  <cp:revision>2</cp:revision>
  <dcterms:created xsi:type="dcterms:W3CDTF">2022-05-06T00:11:00Z</dcterms:created>
  <dcterms:modified xsi:type="dcterms:W3CDTF">2022-05-06T00:11:00Z</dcterms:modified>
</cp:coreProperties>
</file>